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GB"/>
        </w:rPr>
        <w:t>Table 1: Systematic review search strategi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Medline (OVID) search strategy</w:t>
      </w:r>
    </w:p>
    <w:tbl>
      <w:tblPr>
        <w:tblW w:w="5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"/>
        <w:gridCol w:w="5073"/>
      </w:tblGrid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Drinking behaviour. Explode all field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lcohol drinking. Explode all field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lcohol* OR drink*.ti.ab.mh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lcohol related disorders. Explode all field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 OR 2 OR 3 OR 4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arketing OR advertising. Explode all field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 AND 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Embase (OVID) search strategy</w:t>
      </w:r>
    </w:p>
    <w:tbl>
      <w:tblPr>
        <w:tblW w:w="5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"/>
        <w:gridCol w:w="5073"/>
      </w:tblGrid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Drinking behaviour. Explode all field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lcohol drinking. Explode all field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lcohol* OR drink*.ti.ab.mh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buse OR addiction OR alcoholism. Explode all field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Alcohol related disorder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1 OR 2 OR 3 OR 4 OR 5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Marketing OR advertising. Explode all fields</w:t>
            </w:r>
          </w:p>
        </w:tc>
      </w:tr>
      <w:tr>
        <w:trPr/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8</w:t>
            </w:r>
          </w:p>
        </w:tc>
        <w:tc>
          <w:tcPr>
            <w:tcW w:w="5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 AND 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3:24:00Z</dcterms:created>
  <dc:creator>p0073992</dc:creator>
  <dc:description/>
  <cp:keywords/>
  <dc:language>en-US</dc:language>
  <cp:lastModifiedBy>lesley smith</cp:lastModifiedBy>
  <dcterms:modified xsi:type="dcterms:W3CDTF">2009-01-23T13:24:00Z</dcterms:modified>
  <cp:revision>2</cp:revision>
  <dc:subject/>
  <dc:title>Table 1: Systematic review search strategies</dc:title>
</cp:coreProperties>
</file>